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tblpY="1072"/>
        <w:tblW w:w="8720" w:type="dxa"/>
        <w:tblLayout w:type="fixed"/>
        <w:tblLook w:val="0400" w:firstRow="0" w:lastRow="0" w:firstColumn="0" w:lastColumn="0" w:noHBand="0" w:noVBand="1"/>
      </w:tblPr>
      <w:tblGrid>
        <w:gridCol w:w="1744"/>
        <w:gridCol w:w="1780"/>
        <w:gridCol w:w="1708"/>
        <w:gridCol w:w="1780"/>
        <w:gridCol w:w="1708"/>
      </w:tblGrid>
      <w:tr w:rsidR="004D5C7B" w:rsidRPr="004D5C7B" w:rsidTr="00466CFE">
        <w:trPr>
          <w:trHeight w:val="308"/>
        </w:trPr>
        <w:tc>
          <w:tcPr>
            <w:tcW w:w="174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466CFE" w:rsidRPr="004D5C7B" w:rsidRDefault="00466CFE" w:rsidP="00466C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 Oil ratio</w:t>
            </w:r>
          </w:p>
          <w:p w:rsidR="00466CFE" w:rsidRPr="004D5C7B" w:rsidRDefault="00466CFE" w:rsidP="00466C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3488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466CFE" w:rsidRPr="004D5C7B" w:rsidRDefault="00466CFE" w:rsidP="00466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pH 7.0</w:t>
            </w:r>
          </w:p>
        </w:tc>
        <w:tc>
          <w:tcPr>
            <w:tcW w:w="3488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466CFE" w:rsidRPr="004D5C7B" w:rsidRDefault="00466CFE" w:rsidP="00466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pH 9.0</w:t>
            </w:r>
          </w:p>
        </w:tc>
      </w:tr>
      <w:tr w:rsidR="004D5C7B" w:rsidRPr="004D5C7B" w:rsidTr="00466CFE">
        <w:trPr>
          <w:trHeight w:val="308"/>
        </w:trPr>
        <w:tc>
          <w:tcPr>
            <w:tcW w:w="1744" w:type="dxa"/>
            <w:vMerge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466CFE" w:rsidRPr="004D5C7B" w:rsidRDefault="00466CFE" w:rsidP="00466C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466CFE" w:rsidRPr="004D5C7B" w:rsidRDefault="00466CFE" w:rsidP="00466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Capacity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466CFE" w:rsidRPr="004D5C7B" w:rsidRDefault="00466CFE" w:rsidP="00466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Stability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466CFE" w:rsidRPr="004D5C7B" w:rsidRDefault="00466CFE" w:rsidP="00466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Capacity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466CFE" w:rsidRPr="004D5C7B" w:rsidRDefault="00466CFE" w:rsidP="00466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Stability</w:t>
            </w:r>
          </w:p>
        </w:tc>
      </w:tr>
      <w:tr w:rsidR="004D5C7B" w:rsidRPr="004D5C7B" w:rsidTr="00466CFE">
        <w:trPr>
          <w:trHeight w:val="308"/>
        </w:trPr>
        <w:tc>
          <w:tcPr>
            <w:tcW w:w="1744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:rsidR="00466CFE" w:rsidRPr="004D5C7B" w:rsidRDefault="00466CFE" w:rsidP="00466C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1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466CFE" w:rsidRPr="004D5C7B" w:rsidRDefault="00466CFE" w:rsidP="00466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12.95±1.3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466CFE" w:rsidRPr="004D5C7B" w:rsidRDefault="00466CFE" w:rsidP="00466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10.41±1.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466CFE" w:rsidRPr="004D5C7B" w:rsidRDefault="00466CFE" w:rsidP="00466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10.11±1.4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466CFE" w:rsidRPr="004D5C7B" w:rsidRDefault="00466CFE" w:rsidP="00466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13.94±3.48</w:t>
            </w:r>
          </w:p>
        </w:tc>
      </w:tr>
      <w:tr w:rsidR="004D5C7B" w:rsidRPr="004D5C7B" w:rsidTr="00466CFE">
        <w:trPr>
          <w:trHeight w:val="308"/>
        </w:trPr>
        <w:tc>
          <w:tcPr>
            <w:tcW w:w="1744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:rsidR="00466CFE" w:rsidRPr="004D5C7B" w:rsidRDefault="00466CFE" w:rsidP="00466C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2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466CFE" w:rsidRPr="004D5C7B" w:rsidRDefault="00466CFE" w:rsidP="00466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18.98±0.7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466CFE" w:rsidRPr="004D5C7B" w:rsidRDefault="00466CFE" w:rsidP="00466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16.78±1.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466CFE" w:rsidRPr="004D5C7B" w:rsidRDefault="00466CFE" w:rsidP="00466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16.53±0.5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466CFE" w:rsidRPr="004D5C7B" w:rsidRDefault="00466CFE" w:rsidP="00466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16.60±8.98</w:t>
            </w:r>
          </w:p>
        </w:tc>
      </w:tr>
      <w:tr w:rsidR="004D5C7B" w:rsidRPr="004D5C7B" w:rsidTr="00466CFE">
        <w:trPr>
          <w:trHeight w:val="308"/>
        </w:trPr>
        <w:tc>
          <w:tcPr>
            <w:tcW w:w="1744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:rsidR="00466CFE" w:rsidRPr="004D5C7B" w:rsidRDefault="00466CFE" w:rsidP="00466C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3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466CFE" w:rsidRPr="004D5C7B" w:rsidRDefault="00466CFE" w:rsidP="00466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27.47±0.5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466CFE" w:rsidRPr="004D5C7B" w:rsidRDefault="00466CFE" w:rsidP="00466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26.82±0.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466CFE" w:rsidRPr="004D5C7B" w:rsidRDefault="00466CFE" w:rsidP="00466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25.26±1.4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466CFE" w:rsidRPr="004D5C7B" w:rsidRDefault="00466CFE" w:rsidP="00466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29.72±2.25</w:t>
            </w:r>
          </w:p>
        </w:tc>
      </w:tr>
      <w:tr w:rsidR="004D5C7B" w:rsidRPr="004D5C7B" w:rsidTr="00466CFE">
        <w:trPr>
          <w:trHeight w:val="308"/>
        </w:trPr>
        <w:tc>
          <w:tcPr>
            <w:tcW w:w="1744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:rsidR="00466CFE" w:rsidRPr="004D5C7B" w:rsidRDefault="00466CFE" w:rsidP="00466C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4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466CFE" w:rsidRPr="004D5C7B" w:rsidRDefault="00466CFE" w:rsidP="00466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39.06±5.5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466CFE" w:rsidRPr="004D5C7B" w:rsidRDefault="00466CFE" w:rsidP="00466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32.55±1.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466CFE" w:rsidRPr="004D5C7B" w:rsidRDefault="00466CFE" w:rsidP="00466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35.94±0.7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466CFE" w:rsidRPr="004D5C7B" w:rsidRDefault="00466CFE" w:rsidP="00466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34.10±2.18</w:t>
            </w:r>
          </w:p>
        </w:tc>
      </w:tr>
      <w:tr w:rsidR="004D5C7B" w:rsidRPr="004D5C7B" w:rsidTr="00466CFE">
        <w:trPr>
          <w:trHeight w:val="327"/>
        </w:trPr>
        <w:tc>
          <w:tcPr>
            <w:tcW w:w="17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466CFE" w:rsidRPr="004D5C7B" w:rsidRDefault="00466CFE" w:rsidP="00466C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50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66CFE" w:rsidRPr="004D5C7B" w:rsidRDefault="00466CFE" w:rsidP="00466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54.52±1.6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66CFE" w:rsidRPr="004D5C7B" w:rsidRDefault="00466CFE" w:rsidP="00466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44.15±2.9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66CFE" w:rsidRPr="004D5C7B" w:rsidRDefault="00466CFE" w:rsidP="00466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51.23±4.3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466CFE" w:rsidRPr="004D5C7B" w:rsidRDefault="00466CFE" w:rsidP="00466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5C7B">
              <w:rPr>
                <w:rFonts w:ascii="Times New Roman" w:eastAsia="Times New Roman" w:hAnsi="Times New Roman" w:cs="Times New Roman"/>
                <w:color w:val="000000" w:themeColor="text1"/>
              </w:rPr>
              <w:t>45.34±0.30</w:t>
            </w:r>
          </w:p>
        </w:tc>
      </w:tr>
    </w:tbl>
    <w:p w:rsidR="003034CC" w:rsidRPr="004D5C7B" w:rsidRDefault="00466CFE">
      <w:pPr>
        <w:rPr>
          <w:rFonts w:ascii="Times New Roman" w:hAnsi="Times New Roman" w:cs="Times New Roman"/>
          <w:color w:val="000000" w:themeColor="text1"/>
        </w:rPr>
      </w:pPr>
      <w:r w:rsidRPr="004D5C7B">
        <w:rPr>
          <w:rFonts w:ascii="Times New Roman" w:hAnsi="Times New Roman" w:cs="Times New Roman"/>
          <w:b/>
          <w:bCs/>
          <w:color w:val="000000" w:themeColor="text1"/>
        </w:rPr>
        <w:t>Table 1S.</w:t>
      </w:r>
      <w:r w:rsidRPr="004D5C7B">
        <w:rPr>
          <w:rFonts w:ascii="Times New Roman" w:hAnsi="Times New Roman" w:cs="Times New Roman"/>
          <w:color w:val="000000" w:themeColor="text1"/>
        </w:rPr>
        <w:t xml:space="preserve"> Emulsion capacity and stability of chickpea protein isolate at different pH values and oil ratios</w:t>
      </w:r>
    </w:p>
    <w:sectPr w:rsidR="003034CC" w:rsidRPr="004D5C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CFE"/>
    <w:rsid w:val="003034CC"/>
    <w:rsid w:val="00437CA7"/>
    <w:rsid w:val="00466CFE"/>
    <w:rsid w:val="004D5C7B"/>
    <w:rsid w:val="006E3D3D"/>
    <w:rsid w:val="006E4178"/>
    <w:rsid w:val="0075152A"/>
    <w:rsid w:val="007F023D"/>
    <w:rsid w:val="009F7A53"/>
    <w:rsid w:val="00E4190B"/>
    <w:rsid w:val="00F80FAD"/>
    <w:rsid w:val="00F83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EE91F6A5-C3FC-5047-8B94-08F4A1222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CFE"/>
    <w:rPr>
      <w:rFonts w:ascii="Calibri" w:eastAsia="Calibri" w:hAnsi="Calibri" w:cs="Calibri"/>
      <w:kern w:val="0"/>
      <w:lang w:val="en" w:eastAsia="tr-TR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za Vahapoğlu</dc:creator>
  <cp:keywords/>
  <dc:description/>
  <cp:lastModifiedBy>Beyza Vahapoğlu</cp:lastModifiedBy>
  <cp:revision>2</cp:revision>
  <dcterms:created xsi:type="dcterms:W3CDTF">2025-07-30T20:33:00Z</dcterms:created>
  <dcterms:modified xsi:type="dcterms:W3CDTF">2025-07-31T09:05:00Z</dcterms:modified>
</cp:coreProperties>
</file>